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BF2" w:rsidRPr="006C15B3" w:rsidRDefault="006E63AA">
      <w:pPr>
        <w:rPr>
          <w:rFonts w:ascii="Times New Roman" w:hAnsi="Times New Roman" w:cs="Times New Roman"/>
          <w:b/>
          <w:sz w:val="18"/>
          <w:szCs w:val="18"/>
        </w:rPr>
      </w:pPr>
      <w:r w:rsidRPr="006C15B3">
        <w:rPr>
          <w:rFonts w:ascii="Times New Roman" w:hAnsi="Times New Roman" w:cs="Times New Roman"/>
          <w:b/>
          <w:sz w:val="18"/>
          <w:szCs w:val="18"/>
        </w:rPr>
        <w:t xml:space="preserve">Supplementary table 1: </w:t>
      </w:r>
      <w:r w:rsidR="0065440D" w:rsidRPr="006C15B3">
        <w:rPr>
          <w:rFonts w:ascii="Times New Roman" w:hAnsi="Times New Roman" w:cs="Times New Roman"/>
          <w:b/>
          <w:sz w:val="18"/>
          <w:szCs w:val="18"/>
        </w:rPr>
        <w:t>primers</w:t>
      </w:r>
      <w:r w:rsidR="006C15B3" w:rsidRPr="006C15B3">
        <w:rPr>
          <w:rFonts w:ascii="Times New Roman" w:hAnsi="Times New Roman" w:cs="Times New Roman"/>
          <w:b/>
          <w:sz w:val="18"/>
          <w:szCs w:val="18"/>
        </w:rPr>
        <w:t>, siRN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65440D" w:rsidRPr="00502CBD" w:rsidTr="001360A8">
        <w:trPr>
          <w:trHeight w:val="276"/>
        </w:trPr>
        <w:tc>
          <w:tcPr>
            <w:tcW w:w="8296" w:type="dxa"/>
            <w:gridSpan w:val="2"/>
            <w:noWrap/>
            <w:hideMark/>
          </w:tcPr>
          <w:p w:rsidR="0065440D" w:rsidRPr="00502CBD" w:rsidRDefault="002448E8" w:rsidP="001360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65440D" w:rsidRPr="00502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mers for real-time PCR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530968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INC01420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530968" w:rsidP="005309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ACTCTACCCTCCGCACC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530968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INC01420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530968" w:rsidP="005309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AGGAAGTGAAATCGTGCTGA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PVT1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530968" w:rsidP="005309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TGGCTGAGAGGGTTGAGATC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PVT1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530968" w:rsidP="005309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GCTGTATGTGCCAAGGTCAC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INC01503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891" w:type="dxa"/>
            <w:noWrap/>
          </w:tcPr>
          <w:p w:rsidR="0065440D" w:rsidRPr="00BF1E8E" w:rsidRDefault="00530968" w:rsidP="005309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TCCCAAAGTGCAGGGATTAC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INC01503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530968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GGGGGACTGATGATGAACAC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OC730101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ACCAAGAGGGTTGACGTTTG-3'</w:t>
            </w:r>
            <w:r w:rsidR="0065440D" w:rsidRPr="00BF1E8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3DEBC188" wp14:editId="186C5567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15240</wp:posOffset>
                  </wp:positionV>
                  <wp:extent cx="30480" cy="38100"/>
                  <wp:effectExtent l="0" t="0" r="0" b="0"/>
                  <wp:wrapNone/>
                  <wp:docPr id="54" name="图片 54" descr="http://nc2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http://nc2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5440D" w:rsidRPr="00BF1E8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0F14FF7A" wp14:editId="3399A17F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15240</wp:posOffset>
                  </wp:positionV>
                  <wp:extent cx="30480" cy="38100"/>
                  <wp:effectExtent l="0" t="0" r="0" b="0"/>
                  <wp:wrapNone/>
                  <wp:docPr id="53" name="图片 53" descr="http://nc2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http://nc2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5440D" w:rsidRPr="00BF1E8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27D54521" wp14:editId="3BC9BB1C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15240</wp:posOffset>
                  </wp:positionV>
                  <wp:extent cx="30480" cy="38100"/>
                  <wp:effectExtent l="0" t="0" r="0" b="0"/>
                  <wp:wrapNone/>
                  <wp:docPr id="52" name="图片 52" descr="http://nc2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http://nc2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5440D" w:rsidRPr="00BF1E8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2336" behindDoc="0" locked="0" layoutInCell="1" allowOverlap="1" wp14:anchorId="451BFCE2" wp14:editId="5DC15087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15240</wp:posOffset>
                  </wp:positionV>
                  <wp:extent cx="30480" cy="38100"/>
                  <wp:effectExtent l="0" t="0" r="0" b="0"/>
                  <wp:wrapNone/>
                  <wp:docPr id="51" name="图片 51" descr="http://nc2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 descr="http://nc2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5440D" w:rsidRPr="00BF1E8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3360" behindDoc="0" locked="0" layoutInCell="1" allowOverlap="1" wp14:anchorId="5C3B307F" wp14:editId="65C04FBA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15240</wp:posOffset>
                  </wp:positionV>
                  <wp:extent cx="30480" cy="38100"/>
                  <wp:effectExtent l="0" t="0" r="0" b="0"/>
                  <wp:wrapNone/>
                  <wp:docPr id="32" name="图片 32" descr="http://nc2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 descr="http://nc2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5440D" w:rsidRPr="00BF1E8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4384" behindDoc="0" locked="0" layoutInCell="1" allowOverlap="1" wp14:anchorId="1DBF7960" wp14:editId="55A01371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15240</wp:posOffset>
                  </wp:positionV>
                  <wp:extent cx="30480" cy="38100"/>
                  <wp:effectExtent l="0" t="0" r="0" b="0"/>
                  <wp:wrapNone/>
                  <wp:docPr id="31" name="图片 31" descr="http://nc2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 descr="http://nc2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OC730101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6E25B9" w:rsidP="006E25B9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TTCTCCTCAGTGGCTTTGG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INC00673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891" w:type="dxa"/>
            <w:noWrap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TTCTCCTGTAACGTGTGGCC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B43AC7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INC00673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TGGTGGGAATGTGGATCAGT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B43AC7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TUG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1-F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ACAAGGCTGCACCAGATT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B43AC7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TUG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TGGGCTTCTGCACAGTTTT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ZNF667-AS1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AGTGTCCGCCATAAAGTCGT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ZNF667-AS1</w:t>
            </w:r>
            <w:r w:rsidR="0065440D" w:rsidRPr="00BF1E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891" w:type="dxa"/>
            <w:noWrap/>
            <w:hideMark/>
          </w:tcPr>
          <w:p w:rsidR="0065440D" w:rsidRPr="00BF1E8E" w:rsidRDefault="00B43AC7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AGAGATCGTAGCAGGGTCCA-3'</w:t>
            </w:r>
          </w:p>
        </w:tc>
      </w:tr>
      <w:tr w:rsidR="00B43AC7" w:rsidRPr="00502CBD" w:rsidTr="001360A8">
        <w:trPr>
          <w:trHeight w:val="276"/>
        </w:trPr>
        <w:tc>
          <w:tcPr>
            <w:tcW w:w="2405" w:type="dxa"/>
            <w:noWrap/>
          </w:tcPr>
          <w:p w:rsidR="00B43AC7" w:rsidRPr="00BF1E8E" w:rsidRDefault="0004778B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WDR86-AS1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1" w:type="dxa"/>
            <w:noWrap/>
          </w:tcPr>
          <w:p w:rsidR="00B43AC7" w:rsidRPr="00BF1E8E" w:rsidRDefault="00BF1E8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ACACACCGCTGACCTTACCT-3'</w:t>
            </w:r>
          </w:p>
        </w:tc>
      </w:tr>
      <w:tr w:rsidR="00B43AC7" w:rsidRPr="00502CBD" w:rsidTr="001360A8">
        <w:trPr>
          <w:trHeight w:val="276"/>
        </w:trPr>
        <w:tc>
          <w:tcPr>
            <w:tcW w:w="2405" w:type="dxa"/>
            <w:noWrap/>
          </w:tcPr>
          <w:p w:rsidR="00B43AC7" w:rsidRPr="00BF1E8E" w:rsidRDefault="0004778B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WDR86-AS1-R</w:t>
            </w:r>
          </w:p>
        </w:tc>
        <w:tc>
          <w:tcPr>
            <w:tcW w:w="5891" w:type="dxa"/>
            <w:noWrap/>
          </w:tcPr>
          <w:p w:rsidR="00B43AC7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477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'-CTTCCCGTTTTCTCTCGACT-3'</w:t>
            </w:r>
          </w:p>
        </w:tc>
      </w:tr>
      <w:tr w:rsidR="00B43AC7" w:rsidRPr="00502CBD" w:rsidTr="001360A8">
        <w:trPr>
          <w:trHeight w:val="276"/>
        </w:trPr>
        <w:tc>
          <w:tcPr>
            <w:tcW w:w="2405" w:type="dxa"/>
            <w:noWrap/>
          </w:tcPr>
          <w:p w:rsidR="00B43AC7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CCNT2-AS1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1" w:type="dxa"/>
            <w:noWrap/>
          </w:tcPr>
          <w:p w:rsidR="00B43AC7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477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'-ATGCCACTCATGGAGCAACT-3'</w:t>
            </w:r>
          </w:p>
        </w:tc>
      </w:tr>
      <w:tr w:rsidR="00B43AC7" w:rsidRPr="00502CBD" w:rsidTr="001360A8">
        <w:trPr>
          <w:trHeight w:val="276"/>
        </w:trPr>
        <w:tc>
          <w:tcPr>
            <w:tcW w:w="2405" w:type="dxa"/>
            <w:noWrap/>
          </w:tcPr>
          <w:p w:rsidR="00B43AC7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CCNT2-AS1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1" w:type="dxa"/>
            <w:noWrap/>
          </w:tcPr>
          <w:p w:rsidR="00B43AC7" w:rsidRPr="00BF1E8E" w:rsidRDefault="007F7A58" w:rsidP="00B43AC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77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'-TCCCTTGGCTTGTAGGTTTG-3'</w:t>
            </w:r>
          </w:p>
        </w:tc>
      </w:tr>
      <w:tr w:rsidR="0004778B" w:rsidRPr="00502CBD" w:rsidTr="001360A8">
        <w:trPr>
          <w:trHeight w:val="276"/>
        </w:trPr>
        <w:tc>
          <w:tcPr>
            <w:tcW w:w="2405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OC730227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1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477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'-CATTTCCAGCTCAGAAGCAAC-3'</w:t>
            </w:r>
          </w:p>
        </w:tc>
      </w:tr>
      <w:tr w:rsidR="0004778B" w:rsidRPr="00502CBD" w:rsidTr="001360A8">
        <w:trPr>
          <w:trHeight w:val="276"/>
        </w:trPr>
        <w:tc>
          <w:tcPr>
            <w:tcW w:w="2405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LOC730227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1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477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'-TGTCCCGATCATTACCCAAC-3'</w:t>
            </w:r>
          </w:p>
        </w:tc>
      </w:tr>
      <w:tr w:rsidR="0004778B" w:rsidRPr="00502CBD" w:rsidTr="001360A8">
        <w:trPr>
          <w:trHeight w:val="276"/>
        </w:trPr>
        <w:tc>
          <w:tcPr>
            <w:tcW w:w="2405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TRAF3IP2-AS1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1" w:type="dxa"/>
            <w:noWrap/>
          </w:tcPr>
          <w:p w:rsidR="0004778B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CGCTTCTGTGGTTTCTGTC-3'</w:t>
            </w:r>
          </w:p>
        </w:tc>
      </w:tr>
      <w:tr w:rsidR="0004778B" w:rsidRPr="00502CBD" w:rsidTr="001360A8">
        <w:trPr>
          <w:trHeight w:val="276"/>
        </w:trPr>
        <w:tc>
          <w:tcPr>
            <w:tcW w:w="2405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TRAF3IP2-AS1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1" w:type="dxa"/>
            <w:noWrap/>
          </w:tcPr>
          <w:p w:rsidR="0004778B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GGCTTTTCCACTTCAATCCA-3'</w:t>
            </w:r>
          </w:p>
        </w:tc>
      </w:tr>
      <w:tr w:rsidR="0004778B" w:rsidRPr="00502CBD" w:rsidTr="001360A8">
        <w:trPr>
          <w:trHeight w:val="276"/>
        </w:trPr>
        <w:tc>
          <w:tcPr>
            <w:tcW w:w="2405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HAR1A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1" w:type="dxa"/>
            <w:noWrap/>
          </w:tcPr>
          <w:p w:rsidR="0004778B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CAACCCGCAGACCATGTAA-3'</w:t>
            </w:r>
          </w:p>
        </w:tc>
      </w:tr>
      <w:tr w:rsidR="0004778B" w:rsidRPr="00502CBD" w:rsidTr="001360A8">
        <w:trPr>
          <w:trHeight w:val="276"/>
        </w:trPr>
        <w:tc>
          <w:tcPr>
            <w:tcW w:w="2405" w:type="dxa"/>
            <w:noWrap/>
          </w:tcPr>
          <w:p w:rsidR="0004778B" w:rsidRPr="00BF1E8E" w:rsidRDefault="007F7A58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HAR1A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1" w:type="dxa"/>
            <w:noWrap/>
          </w:tcPr>
          <w:p w:rsidR="0004778B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TGACTGGGCAGCTCTTCTCT-3'</w:t>
            </w:r>
          </w:p>
        </w:tc>
      </w:tr>
      <w:tr w:rsidR="007940AE" w:rsidRPr="00502CBD" w:rsidTr="001360A8">
        <w:trPr>
          <w:trHeight w:val="276"/>
        </w:trPr>
        <w:tc>
          <w:tcPr>
            <w:tcW w:w="2405" w:type="dxa"/>
            <w:noWrap/>
          </w:tcPr>
          <w:p w:rsidR="007940AE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1" w:type="dxa"/>
            <w:noWrap/>
          </w:tcPr>
          <w:p w:rsidR="007940AE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TCACCAACTGGGACGACATG-3'</w:t>
            </w:r>
          </w:p>
        </w:tc>
      </w:tr>
      <w:tr w:rsidR="007940AE" w:rsidRPr="00502CBD" w:rsidTr="001360A8">
        <w:trPr>
          <w:trHeight w:val="276"/>
        </w:trPr>
        <w:tc>
          <w:tcPr>
            <w:tcW w:w="2405" w:type="dxa"/>
            <w:noWrap/>
          </w:tcPr>
          <w:p w:rsidR="007940AE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  <w:r w:rsidRPr="00BF1E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1" w:type="dxa"/>
            <w:noWrap/>
          </w:tcPr>
          <w:p w:rsidR="007940AE" w:rsidRPr="00BF1E8E" w:rsidRDefault="007940AE" w:rsidP="00B43A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F1E8E">
              <w:rPr>
                <w:rFonts w:ascii="Times New Roman" w:hAnsi="Times New Roman" w:cs="Times New Roman"/>
                <w:sz w:val="18"/>
                <w:szCs w:val="18"/>
              </w:rPr>
              <w:t>5'-GTCACCGGAGTCCATCACGAT-3'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502CBD" w:rsidRDefault="0065440D" w:rsidP="001360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RNAs</w:t>
            </w:r>
          </w:p>
        </w:tc>
        <w:tc>
          <w:tcPr>
            <w:tcW w:w="5891" w:type="dxa"/>
            <w:noWrap/>
            <w:hideMark/>
          </w:tcPr>
          <w:p w:rsidR="0065440D" w:rsidRPr="00502CBD" w:rsidRDefault="0065440D" w:rsidP="001360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0577B1" w:rsidRDefault="00694FAD" w:rsidP="001360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r w:rsidR="000B328C" w:rsidRPr="000B328C">
              <w:rPr>
                <w:rFonts w:ascii="Times New Roman" w:hAnsi="Times New Roman" w:cs="Times New Roman"/>
                <w:sz w:val="18"/>
                <w:szCs w:val="18"/>
              </w:rPr>
              <w:t>LINC006</w:t>
            </w:r>
            <w:bookmarkStart w:id="0" w:name="_GoBack"/>
            <w:bookmarkEnd w:id="0"/>
            <w:r w:rsidR="000B328C" w:rsidRPr="000B328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891" w:type="dxa"/>
            <w:noWrap/>
            <w:hideMark/>
          </w:tcPr>
          <w:p w:rsidR="0065440D" w:rsidRPr="00694FAD" w:rsidRDefault="00694FAD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FAD">
              <w:rPr>
                <w:rFonts w:ascii="Times New Roman" w:hAnsi="Times New Roman" w:cs="Times New Roman"/>
                <w:sz w:val="18"/>
                <w:szCs w:val="18"/>
              </w:rPr>
              <w:t>GGTGGAATCAGAGGTTTCT</w:t>
            </w:r>
          </w:p>
        </w:tc>
      </w:tr>
      <w:tr w:rsidR="0065440D" w:rsidRPr="00502CBD" w:rsidTr="001360A8">
        <w:trPr>
          <w:trHeight w:val="276"/>
        </w:trPr>
        <w:tc>
          <w:tcPr>
            <w:tcW w:w="2405" w:type="dxa"/>
            <w:noWrap/>
            <w:hideMark/>
          </w:tcPr>
          <w:p w:rsidR="0065440D" w:rsidRPr="000577B1" w:rsidRDefault="00694FAD" w:rsidP="001360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r w:rsidRPr="00694FAD">
              <w:rPr>
                <w:rFonts w:ascii="Times New Roman" w:hAnsi="Times New Roman" w:cs="Times New Roman"/>
                <w:sz w:val="18"/>
                <w:szCs w:val="18"/>
              </w:rPr>
              <w:t>WDR86-AS1</w:t>
            </w:r>
          </w:p>
        </w:tc>
        <w:tc>
          <w:tcPr>
            <w:tcW w:w="5891" w:type="dxa"/>
            <w:noWrap/>
            <w:hideMark/>
          </w:tcPr>
          <w:p w:rsidR="0065440D" w:rsidRPr="00694FAD" w:rsidRDefault="00694FAD" w:rsidP="001360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FAD">
              <w:rPr>
                <w:rFonts w:ascii="Times New Roman" w:hAnsi="Times New Roman" w:cs="Times New Roman"/>
                <w:sz w:val="18"/>
                <w:szCs w:val="18"/>
              </w:rPr>
              <w:t>AGATCTAACAGGAGTACAA</w:t>
            </w:r>
          </w:p>
        </w:tc>
      </w:tr>
    </w:tbl>
    <w:p w:rsidR="0065440D" w:rsidRPr="00502CBD" w:rsidRDefault="0065440D" w:rsidP="000E7DF9">
      <w:pPr>
        <w:rPr>
          <w:rFonts w:ascii="Times New Roman" w:hAnsi="Times New Roman" w:cs="Times New Roman"/>
          <w:sz w:val="18"/>
          <w:szCs w:val="18"/>
        </w:rPr>
      </w:pPr>
    </w:p>
    <w:sectPr w:rsidR="0065440D" w:rsidRPr="00502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3AB" w:rsidRDefault="00EF13AB" w:rsidP="002448E8">
      <w:r>
        <w:separator/>
      </w:r>
    </w:p>
  </w:endnote>
  <w:endnote w:type="continuationSeparator" w:id="0">
    <w:p w:rsidR="00EF13AB" w:rsidRDefault="00EF13AB" w:rsidP="00244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3AB" w:rsidRDefault="00EF13AB" w:rsidP="002448E8">
      <w:r>
        <w:separator/>
      </w:r>
    </w:p>
  </w:footnote>
  <w:footnote w:type="continuationSeparator" w:id="0">
    <w:p w:rsidR="00EF13AB" w:rsidRDefault="00EF13AB" w:rsidP="00244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A5F"/>
    <w:rsid w:val="00041561"/>
    <w:rsid w:val="0004778B"/>
    <w:rsid w:val="000577B1"/>
    <w:rsid w:val="000B328C"/>
    <w:rsid w:val="000E7DF9"/>
    <w:rsid w:val="002448E8"/>
    <w:rsid w:val="00425AF8"/>
    <w:rsid w:val="004A1BF2"/>
    <w:rsid w:val="004F737B"/>
    <w:rsid w:val="00502CBD"/>
    <w:rsid w:val="00530968"/>
    <w:rsid w:val="00531A5F"/>
    <w:rsid w:val="0065440D"/>
    <w:rsid w:val="00694FAD"/>
    <w:rsid w:val="006C15B3"/>
    <w:rsid w:val="006E25B9"/>
    <w:rsid w:val="006E63AA"/>
    <w:rsid w:val="007940AE"/>
    <w:rsid w:val="007F7A58"/>
    <w:rsid w:val="008508F2"/>
    <w:rsid w:val="008E0CE4"/>
    <w:rsid w:val="00936B79"/>
    <w:rsid w:val="00A9214C"/>
    <w:rsid w:val="00B43AC7"/>
    <w:rsid w:val="00BF1E8E"/>
    <w:rsid w:val="00CB6A6B"/>
    <w:rsid w:val="00D35099"/>
    <w:rsid w:val="00DB1ACE"/>
    <w:rsid w:val="00E92EB8"/>
    <w:rsid w:val="00EF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6AEEE"/>
  <w15:chartTrackingRefBased/>
  <w15:docId w15:val="{0B404555-BCDB-42AF-82CE-CEF15337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4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8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8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梅 范</dc:creator>
  <cp:keywords/>
  <dc:description/>
  <cp:lastModifiedBy>春梅 范</cp:lastModifiedBy>
  <cp:revision>5</cp:revision>
  <cp:lastPrinted>2020-05-14T05:37:00Z</cp:lastPrinted>
  <dcterms:created xsi:type="dcterms:W3CDTF">2020-05-14T05:25:00Z</dcterms:created>
  <dcterms:modified xsi:type="dcterms:W3CDTF">2022-01-04T06:27:00Z</dcterms:modified>
</cp:coreProperties>
</file>